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9FBDC0" w14:textId="03702F22" w:rsidR="003939B9" w:rsidRPr="003939B9" w:rsidRDefault="003939B9" w:rsidP="003939B9">
      <w:pPr>
        <w:rPr>
          <w:rFonts w:asciiTheme="minorHAnsi" w:hAnsiTheme="minorHAnsi" w:cstheme="minorHAnsi"/>
        </w:rPr>
      </w:pPr>
      <w:r w:rsidRPr="003939B9">
        <w:rPr>
          <w:rFonts w:asciiTheme="minorHAnsi" w:hAnsiTheme="minorHAnsi" w:cstheme="minorHAnsi"/>
          <w:b/>
        </w:rPr>
        <w:t xml:space="preserve">Description of </w:t>
      </w:r>
      <w:r>
        <w:rPr>
          <w:rFonts w:asciiTheme="minorHAnsi" w:hAnsiTheme="minorHAnsi" w:cstheme="minorHAnsi"/>
          <w:b/>
        </w:rPr>
        <w:t>A</w:t>
      </w:r>
      <w:r w:rsidRPr="003939B9">
        <w:rPr>
          <w:rFonts w:asciiTheme="minorHAnsi" w:hAnsiTheme="minorHAnsi" w:cstheme="minorHAnsi"/>
          <w:b/>
        </w:rPr>
        <w:t>dditional Supplementary Files</w:t>
      </w:r>
      <w:r w:rsidRPr="003939B9">
        <w:rPr>
          <w:rFonts w:asciiTheme="minorHAnsi" w:hAnsiTheme="minorHAnsi" w:cstheme="minorHAnsi"/>
          <w:b/>
        </w:rPr>
        <w:br/>
      </w:r>
    </w:p>
    <w:p w14:paraId="5DC32BFB" w14:textId="77777777" w:rsidR="003939B9" w:rsidRDefault="003939B9" w:rsidP="003939B9">
      <w:pPr>
        <w:rPr>
          <w:rFonts w:asciiTheme="minorHAnsi" w:hAnsiTheme="minorHAnsi" w:cstheme="minorHAnsi"/>
          <w:sz w:val="22"/>
          <w:szCs w:val="22"/>
        </w:rPr>
      </w:pPr>
    </w:p>
    <w:p w14:paraId="4821E6A6" w14:textId="77777777" w:rsidR="003939B9" w:rsidRDefault="003939B9" w:rsidP="003939B9">
      <w:pPr>
        <w:rPr>
          <w:rFonts w:asciiTheme="minorHAnsi" w:hAnsiTheme="minorHAnsi" w:cstheme="minorHAnsi"/>
          <w:sz w:val="22"/>
          <w:szCs w:val="22"/>
        </w:rPr>
      </w:pPr>
    </w:p>
    <w:p w14:paraId="5389B3BA" w14:textId="77777777" w:rsidR="003939B9" w:rsidRDefault="003939B9" w:rsidP="003939B9">
      <w:pPr>
        <w:rPr>
          <w:rFonts w:asciiTheme="minorHAnsi" w:hAnsiTheme="minorHAnsi" w:cstheme="minorHAnsi"/>
          <w:sz w:val="22"/>
          <w:szCs w:val="22"/>
        </w:rPr>
      </w:pPr>
    </w:p>
    <w:p w14:paraId="525D2569" w14:textId="77777777" w:rsidR="003939B9" w:rsidRDefault="003939B9" w:rsidP="003939B9">
      <w:pPr>
        <w:rPr>
          <w:rFonts w:asciiTheme="minorHAnsi" w:hAnsiTheme="minorHAnsi" w:cstheme="minorHAnsi"/>
          <w:sz w:val="22"/>
          <w:szCs w:val="22"/>
        </w:rPr>
      </w:pPr>
    </w:p>
    <w:p w14:paraId="773F6895" w14:textId="64C0C547" w:rsidR="003939B9" w:rsidRDefault="003939B9" w:rsidP="003939B9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N</w:t>
      </w:r>
      <w:r w:rsidRPr="00A31828">
        <w:rPr>
          <w:rFonts w:asciiTheme="minorHAnsi" w:hAnsiTheme="minorHAnsi" w:cstheme="minorHAnsi"/>
          <w:sz w:val="22"/>
          <w:szCs w:val="22"/>
        </w:rPr>
        <w:t>ame: Supplementary</w:t>
      </w:r>
      <w:r>
        <w:rPr>
          <w:rFonts w:asciiTheme="minorHAnsi" w:hAnsiTheme="minorHAnsi" w:cstheme="minorHAnsi"/>
          <w:sz w:val="22"/>
          <w:szCs w:val="22"/>
        </w:rPr>
        <w:t xml:space="preserve"> i</w:t>
      </w:r>
      <w:r w:rsidRPr="00A31828">
        <w:rPr>
          <w:rFonts w:asciiTheme="minorHAnsi" w:hAnsiTheme="minorHAnsi" w:cstheme="minorHAnsi"/>
          <w:sz w:val="22"/>
          <w:szCs w:val="22"/>
        </w:rPr>
        <w:t>nformation</w:t>
      </w:r>
      <w:r w:rsidRPr="00A31828">
        <w:rPr>
          <w:rFonts w:asciiTheme="minorHAnsi" w:hAnsiTheme="minorHAnsi" w:cstheme="minorHAnsi"/>
          <w:sz w:val="22"/>
          <w:szCs w:val="22"/>
        </w:rPr>
        <w:br/>
        <w:t>Description: Supplementary Figures 1-11; full scans supplementary Fig. 5, 8ab, 9a and 11ab</w:t>
      </w:r>
    </w:p>
    <w:p w14:paraId="569C034E" w14:textId="77777777" w:rsidR="003939B9" w:rsidRDefault="003939B9" w:rsidP="003939B9">
      <w:pPr>
        <w:rPr>
          <w:rFonts w:asciiTheme="minorHAnsi" w:hAnsiTheme="minorHAnsi" w:cstheme="minorHAnsi"/>
          <w:sz w:val="22"/>
          <w:szCs w:val="22"/>
        </w:rPr>
      </w:pPr>
    </w:p>
    <w:p w14:paraId="3A37A5D2" w14:textId="77777777" w:rsidR="003939B9" w:rsidRDefault="003939B9" w:rsidP="003939B9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Name: Supplementary data 1</w:t>
      </w:r>
    </w:p>
    <w:p w14:paraId="03E14501" w14:textId="77777777" w:rsidR="003939B9" w:rsidRDefault="003939B9" w:rsidP="003939B9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Description: Supplementary data for Fig. 1ab</w:t>
      </w:r>
    </w:p>
    <w:p w14:paraId="7420F76D" w14:textId="77777777" w:rsidR="003939B9" w:rsidRDefault="003939B9" w:rsidP="003939B9">
      <w:pPr>
        <w:rPr>
          <w:rFonts w:asciiTheme="minorHAnsi" w:hAnsiTheme="minorHAnsi" w:cstheme="minorHAnsi"/>
          <w:sz w:val="22"/>
          <w:szCs w:val="22"/>
        </w:rPr>
      </w:pPr>
    </w:p>
    <w:p w14:paraId="2FC0F60D" w14:textId="77777777" w:rsidR="003939B9" w:rsidRDefault="003939B9" w:rsidP="003939B9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Name: Supplementary data 2</w:t>
      </w:r>
    </w:p>
    <w:p w14:paraId="18AC2877" w14:textId="77777777" w:rsidR="003939B9" w:rsidRDefault="003939B9" w:rsidP="003939B9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Description: Supplementary data for Fig. 5ab</w:t>
      </w:r>
    </w:p>
    <w:p w14:paraId="1F992B9C" w14:textId="77777777" w:rsidR="003939B9" w:rsidRDefault="003939B9" w:rsidP="003939B9">
      <w:pPr>
        <w:rPr>
          <w:rFonts w:asciiTheme="minorHAnsi" w:hAnsiTheme="minorHAnsi" w:cstheme="minorHAnsi"/>
          <w:sz w:val="22"/>
          <w:szCs w:val="22"/>
        </w:rPr>
      </w:pPr>
    </w:p>
    <w:p w14:paraId="522AB2FF" w14:textId="77777777" w:rsidR="003939B9" w:rsidRDefault="003939B9" w:rsidP="003939B9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Name: Supplementary data 3</w:t>
      </w:r>
    </w:p>
    <w:p w14:paraId="4B21CABC" w14:textId="77777777" w:rsidR="003939B9" w:rsidRDefault="003939B9" w:rsidP="003939B9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Description: Supplementary data for </w:t>
      </w:r>
      <w:proofErr w:type="spellStart"/>
      <w:r>
        <w:rPr>
          <w:rFonts w:asciiTheme="minorHAnsi" w:hAnsiTheme="minorHAnsi" w:cstheme="minorHAnsi"/>
          <w:sz w:val="22"/>
          <w:szCs w:val="22"/>
        </w:rPr>
        <w:t>supplementaty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Fig. 10ab</w:t>
      </w:r>
    </w:p>
    <w:p w14:paraId="6A6B6FED" w14:textId="77777777" w:rsidR="003939B9" w:rsidRPr="00A31828" w:rsidRDefault="003939B9" w:rsidP="003939B9">
      <w:pPr>
        <w:rPr>
          <w:rFonts w:asciiTheme="minorHAnsi" w:hAnsiTheme="minorHAnsi" w:cstheme="minorHAnsi"/>
          <w:sz w:val="22"/>
          <w:szCs w:val="22"/>
        </w:rPr>
      </w:pPr>
    </w:p>
    <w:p w14:paraId="26EFB638" w14:textId="0AEDB75A" w:rsidR="00501670" w:rsidRPr="003939B9" w:rsidRDefault="00501670">
      <w:bookmarkStart w:id="0" w:name="_GoBack"/>
      <w:bookmarkEnd w:id="0"/>
    </w:p>
    <w:sectPr w:rsidR="00501670" w:rsidRPr="003939B9" w:rsidSect="0065162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9B9"/>
    <w:rsid w:val="00001C98"/>
    <w:rsid w:val="00005E1D"/>
    <w:rsid w:val="0000637B"/>
    <w:rsid w:val="0001357C"/>
    <w:rsid w:val="00013A2D"/>
    <w:rsid w:val="0001428D"/>
    <w:rsid w:val="00041916"/>
    <w:rsid w:val="00042FC2"/>
    <w:rsid w:val="00046F22"/>
    <w:rsid w:val="00047873"/>
    <w:rsid w:val="00047D0E"/>
    <w:rsid w:val="00055DCB"/>
    <w:rsid w:val="00062D62"/>
    <w:rsid w:val="0006710F"/>
    <w:rsid w:val="000740D2"/>
    <w:rsid w:val="00092EF8"/>
    <w:rsid w:val="000C1B26"/>
    <w:rsid w:val="000C6F9F"/>
    <w:rsid w:val="000D11A7"/>
    <w:rsid w:val="000D5C00"/>
    <w:rsid w:val="000E5891"/>
    <w:rsid w:val="000E6FA8"/>
    <w:rsid w:val="000F7575"/>
    <w:rsid w:val="001033EB"/>
    <w:rsid w:val="0010585F"/>
    <w:rsid w:val="0010609F"/>
    <w:rsid w:val="00107BAA"/>
    <w:rsid w:val="00115EA6"/>
    <w:rsid w:val="00130FD0"/>
    <w:rsid w:val="00132B9E"/>
    <w:rsid w:val="00146C80"/>
    <w:rsid w:val="00153023"/>
    <w:rsid w:val="0015397D"/>
    <w:rsid w:val="00153E22"/>
    <w:rsid w:val="00156B38"/>
    <w:rsid w:val="00173866"/>
    <w:rsid w:val="00180529"/>
    <w:rsid w:val="001B01EB"/>
    <w:rsid w:val="001B1F18"/>
    <w:rsid w:val="001E30B5"/>
    <w:rsid w:val="00202BD7"/>
    <w:rsid w:val="0021308F"/>
    <w:rsid w:val="00221F45"/>
    <w:rsid w:val="00222EFD"/>
    <w:rsid w:val="00225F92"/>
    <w:rsid w:val="002368B0"/>
    <w:rsid w:val="00242EC3"/>
    <w:rsid w:val="0025125B"/>
    <w:rsid w:val="002523CE"/>
    <w:rsid w:val="00260AA3"/>
    <w:rsid w:val="00260BA9"/>
    <w:rsid w:val="002629D5"/>
    <w:rsid w:val="0027020B"/>
    <w:rsid w:val="0028122E"/>
    <w:rsid w:val="002864F8"/>
    <w:rsid w:val="002908A2"/>
    <w:rsid w:val="002A07CA"/>
    <w:rsid w:val="002A2BD1"/>
    <w:rsid w:val="002B18FB"/>
    <w:rsid w:val="002B43DA"/>
    <w:rsid w:val="002C347D"/>
    <w:rsid w:val="002C66D0"/>
    <w:rsid w:val="002C6D94"/>
    <w:rsid w:val="002D133E"/>
    <w:rsid w:val="002F10D7"/>
    <w:rsid w:val="002F648E"/>
    <w:rsid w:val="00300BC0"/>
    <w:rsid w:val="003022B9"/>
    <w:rsid w:val="00323593"/>
    <w:rsid w:val="003373A6"/>
    <w:rsid w:val="00340C67"/>
    <w:rsid w:val="00341AC4"/>
    <w:rsid w:val="00347187"/>
    <w:rsid w:val="00353778"/>
    <w:rsid w:val="00362813"/>
    <w:rsid w:val="00371310"/>
    <w:rsid w:val="00371E1F"/>
    <w:rsid w:val="00375938"/>
    <w:rsid w:val="00376B5A"/>
    <w:rsid w:val="0038572B"/>
    <w:rsid w:val="003909C8"/>
    <w:rsid w:val="003939B9"/>
    <w:rsid w:val="003B193F"/>
    <w:rsid w:val="003B49A4"/>
    <w:rsid w:val="003B5561"/>
    <w:rsid w:val="003B5E11"/>
    <w:rsid w:val="003C0653"/>
    <w:rsid w:val="003C4CE0"/>
    <w:rsid w:val="003C4E25"/>
    <w:rsid w:val="003D54D7"/>
    <w:rsid w:val="003D587B"/>
    <w:rsid w:val="003D748F"/>
    <w:rsid w:val="003D780F"/>
    <w:rsid w:val="003E12C3"/>
    <w:rsid w:val="003F1DBF"/>
    <w:rsid w:val="0040334A"/>
    <w:rsid w:val="0042019D"/>
    <w:rsid w:val="004208C1"/>
    <w:rsid w:val="00425FEF"/>
    <w:rsid w:val="00437E49"/>
    <w:rsid w:val="00443942"/>
    <w:rsid w:val="004553B2"/>
    <w:rsid w:val="00456EF8"/>
    <w:rsid w:val="00473221"/>
    <w:rsid w:val="00474D03"/>
    <w:rsid w:val="00475B33"/>
    <w:rsid w:val="00476794"/>
    <w:rsid w:val="004826DB"/>
    <w:rsid w:val="004B3CCE"/>
    <w:rsid w:val="004D1D25"/>
    <w:rsid w:val="004E6106"/>
    <w:rsid w:val="004F0718"/>
    <w:rsid w:val="00501670"/>
    <w:rsid w:val="00503955"/>
    <w:rsid w:val="00505580"/>
    <w:rsid w:val="005107C1"/>
    <w:rsid w:val="005247A0"/>
    <w:rsid w:val="005275AD"/>
    <w:rsid w:val="0053107A"/>
    <w:rsid w:val="005325C5"/>
    <w:rsid w:val="00532E43"/>
    <w:rsid w:val="005474A7"/>
    <w:rsid w:val="00555245"/>
    <w:rsid w:val="00556514"/>
    <w:rsid w:val="00557CB9"/>
    <w:rsid w:val="00563DBA"/>
    <w:rsid w:val="005714E1"/>
    <w:rsid w:val="00582172"/>
    <w:rsid w:val="005913C5"/>
    <w:rsid w:val="00592B5B"/>
    <w:rsid w:val="005934E7"/>
    <w:rsid w:val="00595E46"/>
    <w:rsid w:val="00597B03"/>
    <w:rsid w:val="005C19A5"/>
    <w:rsid w:val="005C320E"/>
    <w:rsid w:val="005D4C8F"/>
    <w:rsid w:val="005D5280"/>
    <w:rsid w:val="005E3E84"/>
    <w:rsid w:val="005E4018"/>
    <w:rsid w:val="005E56C2"/>
    <w:rsid w:val="005F0752"/>
    <w:rsid w:val="005F14E9"/>
    <w:rsid w:val="005F1B00"/>
    <w:rsid w:val="005F63D0"/>
    <w:rsid w:val="00600156"/>
    <w:rsid w:val="00612FA9"/>
    <w:rsid w:val="00616A54"/>
    <w:rsid w:val="006257C3"/>
    <w:rsid w:val="00634E43"/>
    <w:rsid w:val="00641113"/>
    <w:rsid w:val="00642F59"/>
    <w:rsid w:val="00647CD3"/>
    <w:rsid w:val="0065162A"/>
    <w:rsid w:val="00660CCB"/>
    <w:rsid w:val="00664BA0"/>
    <w:rsid w:val="00673266"/>
    <w:rsid w:val="006828C6"/>
    <w:rsid w:val="00684F8E"/>
    <w:rsid w:val="006873CC"/>
    <w:rsid w:val="006975EE"/>
    <w:rsid w:val="006A5BE7"/>
    <w:rsid w:val="006B1498"/>
    <w:rsid w:val="006B35CD"/>
    <w:rsid w:val="006C076E"/>
    <w:rsid w:val="006C57FA"/>
    <w:rsid w:val="006D30D5"/>
    <w:rsid w:val="006D6F92"/>
    <w:rsid w:val="006E18D3"/>
    <w:rsid w:val="006E4A4E"/>
    <w:rsid w:val="006E5365"/>
    <w:rsid w:val="006F3EF6"/>
    <w:rsid w:val="006F6785"/>
    <w:rsid w:val="00704666"/>
    <w:rsid w:val="00705172"/>
    <w:rsid w:val="00705811"/>
    <w:rsid w:val="00736827"/>
    <w:rsid w:val="00743FCE"/>
    <w:rsid w:val="007445BF"/>
    <w:rsid w:val="00746C7C"/>
    <w:rsid w:val="007511BF"/>
    <w:rsid w:val="0075411F"/>
    <w:rsid w:val="00754D3C"/>
    <w:rsid w:val="00766F0C"/>
    <w:rsid w:val="00767BEF"/>
    <w:rsid w:val="00771D07"/>
    <w:rsid w:val="00773320"/>
    <w:rsid w:val="00773BCB"/>
    <w:rsid w:val="00782EAD"/>
    <w:rsid w:val="00787FE2"/>
    <w:rsid w:val="007946C5"/>
    <w:rsid w:val="007A09D9"/>
    <w:rsid w:val="007A44D9"/>
    <w:rsid w:val="007B08CB"/>
    <w:rsid w:val="007B1AE5"/>
    <w:rsid w:val="007B5493"/>
    <w:rsid w:val="007C0246"/>
    <w:rsid w:val="007C0AE8"/>
    <w:rsid w:val="007C3F6D"/>
    <w:rsid w:val="007C6A13"/>
    <w:rsid w:val="007D69C7"/>
    <w:rsid w:val="007E57C9"/>
    <w:rsid w:val="007F2D14"/>
    <w:rsid w:val="0081196F"/>
    <w:rsid w:val="008130FE"/>
    <w:rsid w:val="008138D3"/>
    <w:rsid w:val="008154CA"/>
    <w:rsid w:val="00821620"/>
    <w:rsid w:val="0082378C"/>
    <w:rsid w:val="00827815"/>
    <w:rsid w:val="00832EDC"/>
    <w:rsid w:val="00834431"/>
    <w:rsid w:val="00836974"/>
    <w:rsid w:val="00840005"/>
    <w:rsid w:val="00842CAA"/>
    <w:rsid w:val="008552BF"/>
    <w:rsid w:val="008557A5"/>
    <w:rsid w:val="00856BC4"/>
    <w:rsid w:val="00861F84"/>
    <w:rsid w:val="00867469"/>
    <w:rsid w:val="0088158B"/>
    <w:rsid w:val="00885768"/>
    <w:rsid w:val="00890958"/>
    <w:rsid w:val="008933F9"/>
    <w:rsid w:val="008A3F9F"/>
    <w:rsid w:val="008A610F"/>
    <w:rsid w:val="008B534F"/>
    <w:rsid w:val="008D74BD"/>
    <w:rsid w:val="008E05D7"/>
    <w:rsid w:val="008E610B"/>
    <w:rsid w:val="008F16D8"/>
    <w:rsid w:val="008F499E"/>
    <w:rsid w:val="0090008C"/>
    <w:rsid w:val="00901ECE"/>
    <w:rsid w:val="009249BE"/>
    <w:rsid w:val="009256B8"/>
    <w:rsid w:val="009368A2"/>
    <w:rsid w:val="009435BD"/>
    <w:rsid w:val="009523D4"/>
    <w:rsid w:val="00962837"/>
    <w:rsid w:val="0096603D"/>
    <w:rsid w:val="0097031E"/>
    <w:rsid w:val="00980F8C"/>
    <w:rsid w:val="00985465"/>
    <w:rsid w:val="009A0850"/>
    <w:rsid w:val="009B4B62"/>
    <w:rsid w:val="009B7422"/>
    <w:rsid w:val="009C2073"/>
    <w:rsid w:val="009C3BA1"/>
    <w:rsid w:val="009D748B"/>
    <w:rsid w:val="009E5BAC"/>
    <w:rsid w:val="009F184E"/>
    <w:rsid w:val="009F5DB0"/>
    <w:rsid w:val="009F7920"/>
    <w:rsid w:val="00A00F2D"/>
    <w:rsid w:val="00A06DB0"/>
    <w:rsid w:val="00A12B14"/>
    <w:rsid w:val="00A2166B"/>
    <w:rsid w:val="00A265A6"/>
    <w:rsid w:val="00A30D5D"/>
    <w:rsid w:val="00A36BB4"/>
    <w:rsid w:val="00A37D4A"/>
    <w:rsid w:val="00A403B1"/>
    <w:rsid w:val="00A41020"/>
    <w:rsid w:val="00A431B0"/>
    <w:rsid w:val="00A4481F"/>
    <w:rsid w:val="00A44833"/>
    <w:rsid w:val="00A52D85"/>
    <w:rsid w:val="00A538ED"/>
    <w:rsid w:val="00A54AA9"/>
    <w:rsid w:val="00A556D1"/>
    <w:rsid w:val="00A624E2"/>
    <w:rsid w:val="00A67B54"/>
    <w:rsid w:val="00A76AD9"/>
    <w:rsid w:val="00A80494"/>
    <w:rsid w:val="00A817FF"/>
    <w:rsid w:val="00AA5EE0"/>
    <w:rsid w:val="00AA7D6D"/>
    <w:rsid w:val="00AB2121"/>
    <w:rsid w:val="00AB31D0"/>
    <w:rsid w:val="00AB4720"/>
    <w:rsid w:val="00AB67E3"/>
    <w:rsid w:val="00AC008F"/>
    <w:rsid w:val="00AC5810"/>
    <w:rsid w:val="00AD2A3D"/>
    <w:rsid w:val="00AD30D5"/>
    <w:rsid w:val="00AD7E24"/>
    <w:rsid w:val="00AE287D"/>
    <w:rsid w:val="00AE699E"/>
    <w:rsid w:val="00AE7638"/>
    <w:rsid w:val="00AF2017"/>
    <w:rsid w:val="00AF5DEF"/>
    <w:rsid w:val="00B01012"/>
    <w:rsid w:val="00B01E33"/>
    <w:rsid w:val="00B022BD"/>
    <w:rsid w:val="00B05195"/>
    <w:rsid w:val="00B13F87"/>
    <w:rsid w:val="00B2735C"/>
    <w:rsid w:val="00B323B0"/>
    <w:rsid w:val="00B32EBE"/>
    <w:rsid w:val="00B37AAB"/>
    <w:rsid w:val="00B4154F"/>
    <w:rsid w:val="00B4276A"/>
    <w:rsid w:val="00B46881"/>
    <w:rsid w:val="00B55D63"/>
    <w:rsid w:val="00B56572"/>
    <w:rsid w:val="00B619DC"/>
    <w:rsid w:val="00B6658D"/>
    <w:rsid w:val="00B6749F"/>
    <w:rsid w:val="00B72459"/>
    <w:rsid w:val="00B771E8"/>
    <w:rsid w:val="00B93E03"/>
    <w:rsid w:val="00B946AE"/>
    <w:rsid w:val="00B94B51"/>
    <w:rsid w:val="00B96E14"/>
    <w:rsid w:val="00BA612B"/>
    <w:rsid w:val="00BA7D37"/>
    <w:rsid w:val="00BB411A"/>
    <w:rsid w:val="00BC65CB"/>
    <w:rsid w:val="00BC784A"/>
    <w:rsid w:val="00BD0DE9"/>
    <w:rsid w:val="00BD77DD"/>
    <w:rsid w:val="00BE4835"/>
    <w:rsid w:val="00BF3DA7"/>
    <w:rsid w:val="00C01D06"/>
    <w:rsid w:val="00C0565A"/>
    <w:rsid w:val="00C23EBB"/>
    <w:rsid w:val="00C26171"/>
    <w:rsid w:val="00C404BE"/>
    <w:rsid w:val="00C44881"/>
    <w:rsid w:val="00C574C3"/>
    <w:rsid w:val="00C666C6"/>
    <w:rsid w:val="00C70A44"/>
    <w:rsid w:val="00C74A23"/>
    <w:rsid w:val="00C758BD"/>
    <w:rsid w:val="00C876BF"/>
    <w:rsid w:val="00CA18AB"/>
    <w:rsid w:val="00CA294D"/>
    <w:rsid w:val="00CA7C2F"/>
    <w:rsid w:val="00CB18BC"/>
    <w:rsid w:val="00CE6D6E"/>
    <w:rsid w:val="00CF3047"/>
    <w:rsid w:val="00CF4A95"/>
    <w:rsid w:val="00CF722B"/>
    <w:rsid w:val="00CF77B7"/>
    <w:rsid w:val="00D046B2"/>
    <w:rsid w:val="00D120BC"/>
    <w:rsid w:val="00D1382E"/>
    <w:rsid w:val="00D22B2E"/>
    <w:rsid w:val="00D23917"/>
    <w:rsid w:val="00D2642E"/>
    <w:rsid w:val="00D32000"/>
    <w:rsid w:val="00D34177"/>
    <w:rsid w:val="00D44310"/>
    <w:rsid w:val="00D44587"/>
    <w:rsid w:val="00D47D8E"/>
    <w:rsid w:val="00D530C7"/>
    <w:rsid w:val="00D61550"/>
    <w:rsid w:val="00D633E1"/>
    <w:rsid w:val="00D65494"/>
    <w:rsid w:val="00D727E3"/>
    <w:rsid w:val="00D759D6"/>
    <w:rsid w:val="00D76DFD"/>
    <w:rsid w:val="00D7745C"/>
    <w:rsid w:val="00D97A86"/>
    <w:rsid w:val="00DA1CB0"/>
    <w:rsid w:val="00DA5D16"/>
    <w:rsid w:val="00DB72A4"/>
    <w:rsid w:val="00DC32B3"/>
    <w:rsid w:val="00DD301E"/>
    <w:rsid w:val="00DF4B87"/>
    <w:rsid w:val="00DF5D3C"/>
    <w:rsid w:val="00DF6496"/>
    <w:rsid w:val="00E0097F"/>
    <w:rsid w:val="00E066DA"/>
    <w:rsid w:val="00E143BF"/>
    <w:rsid w:val="00E209E0"/>
    <w:rsid w:val="00E2797B"/>
    <w:rsid w:val="00E309DA"/>
    <w:rsid w:val="00E375AC"/>
    <w:rsid w:val="00E413A3"/>
    <w:rsid w:val="00E4550E"/>
    <w:rsid w:val="00E56E66"/>
    <w:rsid w:val="00E66031"/>
    <w:rsid w:val="00E675B9"/>
    <w:rsid w:val="00E8273D"/>
    <w:rsid w:val="00E84575"/>
    <w:rsid w:val="00E8575E"/>
    <w:rsid w:val="00E8656E"/>
    <w:rsid w:val="00E91057"/>
    <w:rsid w:val="00E920C0"/>
    <w:rsid w:val="00E97EE3"/>
    <w:rsid w:val="00EA7AE8"/>
    <w:rsid w:val="00EC48B9"/>
    <w:rsid w:val="00EC702E"/>
    <w:rsid w:val="00ED237B"/>
    <w:rsid w:val="00ED3EBA"/>
    <w:rsid w:val="00ED46FA"/>
    <w:rsid w:val="00EF0E6C"/>
    <w:rsid w:val="00F06B88"/>
    <w:rsid w:val="00F07E33"/>
    <w:rsid w:val="00F12B14"/>
    <w:rsid w:val="00F16F55"/>
    <w:rsid w:val="00F20A77"/>
    <w:rsid w:val="00F30D1D"/>
    <w:rsid w:val="00F33D61"/>
    <w:rsid w:val="00F55A1B"/>
    <w:rsid w:val="00F60EB5"/>
    <w:rsid w:val="00F67528"/>
    <w:rsid w:val="00F74133"/>
    <w:rsid w:val="00F75EC8"/>
    <w:rsid w:val="00F84E28"/>
    <w:rsid w:val="00FA3464"/>
    <w:rsid w:val="00FA456C"/>
    <w:rsid w:val="00FA7D26"/>
    <w:rsid w:val="00FB135D"/>
    <w:rsid w:val="00FB1CCA"/>
    <w:rsid w:val="00FC257E"/>
    <w:rsid w:val="00FC5143"/>
    <w:rsid w:val="00FC54D8"/>
    <w:rsid w:val="00FC5713"/>
    <w:rsid w:val="00FE4E8C"/>
    <w:rsid w:val="00FE7F68"/>
    <w:rsid w:val="00FF10B7"/>
    <w:rsid w:val="00FF1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465A47"/>
  <w14:defaultImageDpi w14:val="32767"/>
  <w15:chartTrackingRefBased/>
  <w15:docId w15:val="{84052F37-DAFE-7C40-B977-18FCAA665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39B9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Schneider</dc:creator>
  <cp:keywords/>
  <dc:description/>
  <cp:lastModifiedBy>André Schneider</cp:lastModifiedBy>
  <cp:revision>1</cp:revision>
  <dcterms:created xsi:type="dcterms:W3CDTF">2022-04-10T15:05:00Z</dcterms:created>
  <dcterms:modified xsi:type="dcterms:W3CDTF">2022-04-10T15:06:00Z</dcterms:modified>
</cp:coreProperties>
</file>